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sz w:val="24"/>
          <w:szCs w:val="24"/>
        </w:rPr>
      </w:pPr>
      <w:r>
        <w:rPr>
          <w:sz w:val="24"/>
          <w:szCs w:val="24"/>
        </w:rPr>
        <w:t xml:space="preserve">Table S6. </w:t>
      </w:r>
      <w:r>
        <w:rPr>
          <w:b w:val="false"/>
          <w:i/>
          <w:sz w:val="24"/>
          <w:szCs w:val="24"/>
        </w:rPr>
        <w:t xml:space="preserve">Y.  pestis </w:t>
      </w:r>
      <w:r>
        <w:rPr>
          <w:b w:val="false"/>
          <w:sz w:val="24"/>
          <w:szCs w:val="24"/>
        </w:rPr>
        <w:t>genes with significantly higher relative expression levels in the rat bubo than in the flea</w:t>
      </w:r>
    </w:p>
    <w:tbl>
      <w:tblPr>
        <w:tblW w:w="99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1215"/>
        <w:gridCol w:w="5352"/>
        <w:gridCol w:w="1167"/>
        <w:gridCol w:w="1216"/>
      </w:tblGrid>
      <w:tr>
        <w:trPr>
          <w:tblHeader w:val="true"/>
          <w:trHeight w:val="581" w:hRule="atLeast"/>
          <w:cantSplit w:val="true"/>
        </w:trPr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IM orf</w:t>
            </w:r>
          </w:p>
        </w:tc>
        <w:tc>
          <w:tcPr>
            <w:tcW w:w="5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dicted function of gene product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92 orf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relative expression*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(bubo/flea)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. Plasmid genes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00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periplasmic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MT1.4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01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MT1.3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012.S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MT1.3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01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MT1.3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020 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lipo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MT1.3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03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MT1.1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f1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09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F1 chaperone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MT1.8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f1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09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 capsule anchoring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MT1.8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f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10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 capsule antige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MT1.8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10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MT1.5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op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kp0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replication regulatory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PCP1.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. Chromosomal genes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mino acid transport and metabolism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n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00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agine synthetase As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0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01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serine O-succinyltransf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72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ys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02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ate kinase III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71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L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30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functional aspartate kinase II/homoserine dehydrogenase II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11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F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30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0-methylenetetrahydrofolate reduct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1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g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31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etyl-gamma-glutamyl-phosphate reduct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92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v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34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tol-acid reductoisom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88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v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42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/isoleucine/valine transporter permease subuni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80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44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methyltetrahydropteroyltriglutamate--homocysteine methyltransf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78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53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athionine beta-lyase (beta-cystathionase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27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93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-carbamoyl-L-amino acid amidohydrol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24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e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23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ease subunit gamm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66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e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23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ease subunit bet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66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23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ease subunit alph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66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eG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24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ease accessory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67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32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hydroxymethyltransf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90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p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34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peptidase B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88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an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5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neuraminate ly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02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6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etylmannosamine ki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02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sK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8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 synthase 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99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50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transf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97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nm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59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methylaminomethyl-2-thiouridine methyltransf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75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pp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99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 periplasmic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33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btS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39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cylate synthase Irp9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91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s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62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ol dehydroge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54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s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62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idazole glycerol-phosphate dehydratase/histidinol phosphat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54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suJ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64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arboxyl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52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p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76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omatic amino acid aminotransf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41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82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smate mut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35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tH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84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rescine transporter subunit: membrane component of ABC superfamily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33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87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hydrol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31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i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98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degradative arginine decarboxyl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20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r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30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3-phosphoglycerate dehydroge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91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o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32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roline-5-carboxylate reduct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94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e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34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nithine decarboxylase isozym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96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49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athionine beta-ly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68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u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4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isopropylmalate dehydroge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53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u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4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propylmalate isomerase large subuni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53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p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9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dipicolinate reduct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48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r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71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functional aspartokinase I/homeserine dehydrogenase I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45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n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80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ine synthet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02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l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85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peptidase 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97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dc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10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408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10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nithine cyclodeami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409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rbohydrate transport and metabolism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gi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02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6-phosphate isom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71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pi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05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osephosphate isom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08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24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ki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62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o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81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pyruvate hydrat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37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gbU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85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L-xylulose 5-phosphate 3-epim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33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sG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08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mannomut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09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ag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20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etylglucosamine-6-phosphate deacetyl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62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ag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20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amine-6-phosphate deami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62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ntV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64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nokinase 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54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68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binding protein of ABC transpor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50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sG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71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mannomut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47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g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88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lasmic binding protein of oligogalacturonide ABC transpor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71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g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88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, ATP-binding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72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94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membrane transport protein YdhC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38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00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arabinitol dehydroge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32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10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26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p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16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aldehyde-3-phosphate dehydroge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15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d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24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to-hydroxyglutarate-aldolase/keto-deoxy-phosphogluconate aldol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06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wf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24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6-phosphate 1-dehydroge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06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yk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24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ki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06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31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ribose 5-phosphate isom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99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btX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39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91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lK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41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binding component of transport system for malto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89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49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81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nX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55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S enzyme IIAB, mannose-specific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75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nY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55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S enzyme IIC, mannose-specific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75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nZ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55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se-specific PTS system protein IID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75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58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lasmic binding protein of ABC transpor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57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n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62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phosphogluconate dehydroge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54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65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 binding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5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ru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88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ctose-specific PTS system IIBC componen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3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ruK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88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phosphofructoki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29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ru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88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ctose-specific PTS IIA/HPr component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29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gl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93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phospho-beta-glucosidase 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25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lK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04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actoki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13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pm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04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yceromut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13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aV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21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-acetylgalactosamine</w:t>
            </w:r>
            <w:r>
              <w:rPr>
                <w:sz w:val="20"/>
                <w:szCs w:val="20"/>
              </w:rPr>
              <w:t xml:space="preserve"> PTS family enzyme IIB component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83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22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-acetylgalactosamine PTS system enzyme IIC component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83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a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22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S permease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83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22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cNAc 6-P </w:t>
            </w:r>
            <w:r>
              <w:rPr>
                <w:sz w:val="20"/>
                <w:szCs w:val="20"/>
              </w:rPr>
              <w:t>deacetyl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83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23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galactosidase 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85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lG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23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G type perme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85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lF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24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F-type perme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85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b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30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ctose-bisphosphate aldol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92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gk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30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ycerate ki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92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kt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31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ketol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92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56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id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61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56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61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xa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59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ronate hydrol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58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xa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59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ronate oxidoreduct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58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xa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0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uronate isom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57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l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71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aldolase B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46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o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74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pentomut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43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ntV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87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nokinase 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95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gX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88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debranching enzym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94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g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88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1-phosphate adenylyltransf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94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g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88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synth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93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gP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89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phosphoryl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93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ell cycle control, mitosis and meiosis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65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morphogenesis/cell wall metabolism regulato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53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n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23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inhibitor MinD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07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ell motility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eZ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84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taxis regulator CheZ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68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85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fimbrial usher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69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b 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lgG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50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-distal portion of basal-body rod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80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b 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44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ral flagell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73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lgK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44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gellar hook-associated protein FlgK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73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lgI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44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gellar basal body P-ring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73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lgH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44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gellar basal body L-ring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72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lgG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45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gellar basal body rod protein FlgG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72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liH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46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gellar assembly protein H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71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liG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46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gellar motor switch protein G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71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46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71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47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69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ell wall/membrane biogenesis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s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31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B-like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91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54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Y protein in hemin uptake locu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28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r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05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idine efflux pump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13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lp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1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06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53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OmpA-family protein in fimbrial locu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95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ly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96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membrane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37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02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nent of insecticidal toxin complex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31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n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03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 protein TonB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19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mp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96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membrane porin protein C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22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l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04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alactose-4-epim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13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lT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04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actose-1-phosphate uridylyltransf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13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lgJ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44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oglycan hydrol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73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lt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72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tic murein transglycosyl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45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enzyme transport and metabolism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05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08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nF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21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/panthothenate sympor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65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tu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32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min B12/cobalamin outer membrane transpor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91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mX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37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uroporphyrinogen III C-methyltransf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85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49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amine biosynthesis protein ThiC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73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54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roporphyrinogen III oxid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28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n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78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toate-beta-alanine lig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40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dxJ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30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idoxal phosphate biosynthetic protein PdxJ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93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io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03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sylmethionine--8-amino-7-oxononanoate transami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15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K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31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adenosylmethionine synthet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93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33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roporphyrinogen III oxid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94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bp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5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amin transporter substrate binding subuni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52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sG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94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oheme synth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15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fense mechanisms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84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etylmuramoyl-L-alanine amid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68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btQ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39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mease/ATP-binding protein of yersiniabactin-iron ABC transpor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91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btP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39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mease/ATP-binding protein of yersiniabactin-iron ABC transpor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91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ergy production and conversion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p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30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enolpyruvate carboxyl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92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o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57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ne oxidoreductase, NADPH-dependen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31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dN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60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on transport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34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e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76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dehydrogenase subunit E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41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eF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76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lipoamide acetyltransf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41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pd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76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lipoamide dehydroge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4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95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23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mp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32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vohemoglobin nitric oxide dioxyge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90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e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4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c enzym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03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dh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00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lactate dehydroge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32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h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02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-linked acetaldehyde dehydroge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18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um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10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marate hydrat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26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nt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13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(P) transhydrogenase subunit alph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3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ip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38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nzyme A transf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92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ut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45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functional transcriptional regulator/proline dehydrogenase/pyrroline-5-carboxylate dehydroge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85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fl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79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ate acetyltransferase 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38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82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P oxidoreductase, NADH-dependen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35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17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aldo-keto reductase ta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79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r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94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te reductase (NAD(P)H) subuni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16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pF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13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F1 ATP synthase subunit B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412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organic ion transport and metabolism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nt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41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/cadmium/mercury/lead-transporting ATP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82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muT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54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lasmic heme binding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28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muS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54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e uptake system componen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28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mu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54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B-dependent outer membrane recepto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28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54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fX protein in heme uptake locu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28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r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55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lurium resistance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29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s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82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ylylsulfate ki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36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atG(Y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87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ase; hydroperoxidase HPI(I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31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dp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26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-transporting ATPase subunit 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69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t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0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-specific transport componen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83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5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02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s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6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ate/thiosulfate transporter subuni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01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fu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52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-binding periplasmic protein for iron ABC transpor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95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fe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89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binding protein for iron and manganese ABC transpor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44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fe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89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lasmic-binding protein for iron and manganese ABC transpor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43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n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40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sticin/yersiniabactin outer membrane recepto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90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su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63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membrane iron/siderophore recepto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53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su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63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-binding periplasmic protein of ABC transpor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53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su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63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binding component for iron transport system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53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suG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63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biosynthetic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53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suI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64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biosynthetic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53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iu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87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membrane iron/siderophore recepto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31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iu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87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binding protein of iron/siderophore ABC transpor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31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iu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87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-binding periplasmic protein of iron/siderophore ABC transpor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31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N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10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-methionine transporter ATP-binding subuni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07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10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-methionine transporter permease subuni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07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Q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10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-methionine transporter substrate-binding subuni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07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34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B-dependent outer membrane recepto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95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40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 receptor in Ynp siderophore locu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01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r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94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te transporter NirC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15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r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94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te reductase small subuni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16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04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-binding iron ABC transport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402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d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08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oxide dismut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406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racellular trafficking and secretion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tsY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41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membrane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81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xb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49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polymer transport protein ExbD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68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xb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49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B complex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68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57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amentous hemagglutin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59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82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lysin activator protein precurso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400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pid transport and metabolism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c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20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-CoA carboxylase biotin carboxylase subuni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65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21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oreduct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64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d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46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functional fatty acid oxidation complex subunit alph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76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p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01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 carrier protein phosphodiest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32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h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84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P-diacylglycerol pyrophosphat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98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04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402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ucleotide transport and metabolism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yr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16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ate carbamoyltransferase catalytic subuni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58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yrI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16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ate carbamoyltransferase regulatory subuni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58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dp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44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dine phosphoryl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78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ur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50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ibosylamine--glycine lig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72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urH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50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functional phosphoribosylaminoimidazolecarboxamide formyltransferase/IMP cyclohydrol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72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d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65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functional 2',3'-cyclic nucleotide 2'-phosphodiesterase/3'-nucleotidase periplasmic precursor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53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rdF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22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otide-diphosphate reductase subunit bet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64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rd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22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otide-diphosphate reductase subunit alph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64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rdH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22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redoxin-like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65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urL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30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ibosylformylglycinamidine synth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92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pp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0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acil phosphoribosyltransf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82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o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86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oxyribose-phosphate aldol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32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74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 system permease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43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d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94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ine deami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16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sttranslational modification, protein turnover, chaperones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lU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29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protease ATP-binding subuni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10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ES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60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chaperonin Gro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35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EL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60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in GroEL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35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r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65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sulfoxide reductase 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52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p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91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disaggregation chaperon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27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98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19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g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02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gger facto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15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03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-prolyl cis-trans isomerase (rotamase D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15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tpG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06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9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11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09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-like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08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uf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93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steine desulfurase activator complex subunit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4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st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96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ine S-transf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36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px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99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l peroxid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34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x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80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 reduct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37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p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80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Clp protease ATP-binding subuni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36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6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prote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50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plication, recombination and repair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ut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09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amidopyrimidine-DNA glycosyl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05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na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57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ve DNA helic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32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a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69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RNA helicase DeaD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48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bc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97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uclease subunit SbcD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20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up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03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regulator HU subunit bet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15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05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somal replication protein 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12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th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15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uclease III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16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utY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33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ine DNA glycosyl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95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54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641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condary metabolites biosynthesis, transport and catabolism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77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opper oxid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40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98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chain dehydroge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19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31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99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rp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39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WP2 nonribosomal peptide synthetase (yersiniabactin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91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rp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40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WP1 nonribosomal peptide/polyketide synthase (yersiniabactin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91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7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btU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40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azolinyl-S-HMWP1 reduct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90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bt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40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cyl-AMP lig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90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bG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71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-dichloro-2,5-cyclohexadiene-1,4-diol dehydroge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45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83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34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u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96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urine dioxygen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18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gnal transduction mechanisms and transcription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05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regulato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08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e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16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halose represso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69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t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29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NA-binding transcriptional regulator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10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39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regulato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84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44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or for metE and metH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78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o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48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subunit bet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74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mr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67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or protein BasS/PmrB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50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09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R family transcriptional regulato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08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73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45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ov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96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regulator Sly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37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01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32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19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antirepresso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12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x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24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NA-binding transcriptional regulator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06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bt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39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C-type transcriptional regulator for yersiniabactin uptake and biosynthetic gen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91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41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regulator of the GntR family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89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lg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51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sigma28 factor FlgM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79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a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88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o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30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91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helic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26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o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53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polymerase sigma factor RpoD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64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p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5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helicase Hep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5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anslation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07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07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h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09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ase PH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04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16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59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m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32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(uracil-5-)-methyltransf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91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K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48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1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75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F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64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6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53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f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68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 factor IF-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49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91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bH sigma 54 modulato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27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mE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04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31 type B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13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19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62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eS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90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yl-tRNA synthetase subunit alph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42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eT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90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yl-tRNA synthetase subunit bet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42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07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 factor Sui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22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uf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98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factor Tu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2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J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98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1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20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99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4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21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W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99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2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21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99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21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99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21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P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99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16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2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m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99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29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21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N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99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14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22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00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22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Q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01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1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23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neral function and prediction and  function unknown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03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lysin co-regulated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70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03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in putative T6SS (IAHP) locu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70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03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in putative T6SS (IAHP) locu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70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05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08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12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exported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55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15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58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20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sulfite oxidase subunit YedY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66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21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657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21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arboxyl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64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74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44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82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36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96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22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03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14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12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80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27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7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28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ate acetyltransfer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70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pl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28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ory protein for Ypl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70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39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membrane permease of high-affinity phosphate-specific transport system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83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5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02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51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oreductase componen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96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54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in putative T6SS (IAHP) locu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93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54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in putative T6SS (IAHP) locu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93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ns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14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obal DNA-binding transcriptional dual regulator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17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viM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27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 facto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04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44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85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56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74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58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protein/polynucleotide-associated enzym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57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65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51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68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in putative T6SS (IAHP) locu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48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2698 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in putative T6SS (IAHP) locu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47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70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Hcp-like protein in putative T6SS (IAHP) locu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47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90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27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08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09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kg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10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-diketo-D-gluconate reductase B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07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32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94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59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58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50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-binding periplasmic protein of ABC transpor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52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5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51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83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99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87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95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10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hydrol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409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m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11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modification GTPase Trm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41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t in COGs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16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69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23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63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25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61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39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83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39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83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43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79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55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29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55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29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59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33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85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33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94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sin system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24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02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 hydrolas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316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22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 shock protein precurso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65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se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34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hanced serine sensitivity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88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37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85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50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97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559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in putative T6SS (IAHP) locu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72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71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47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811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64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98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34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01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 shock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31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07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23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us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10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lication terminus site-binding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26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18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tai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13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20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211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315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99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407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90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45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85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a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882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 6 Antigen fimbrial subuni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3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95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23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95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123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24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86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41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Ynp siderophore locu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77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44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73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458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flagellar regulatory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72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544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63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586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059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083</w:t>
            </w:r>
          </w:p>
        </w:tc>
        <w:tc>
          <w:tcPr>
            <w:tcW w:w="53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406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</w:tr>
      <w:tr>
        <w:trPr>
          <w:trHeight w:val="23" w:hRule="atLeast"/>
        </w:trPr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088</w:t>
            </w:r>
          </w:p>
        </w:tc>
        <w:tc>
          <w:tcPr>
            <w:tcW w:w="53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O4070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</w:tr>
      <w:tr>
        <w:trPr>
          <w:trHeight w:val="23" w:hRule="atLeast"/>
        </w:trPr>
        <w:tc>
          <w:tcPr>
            <w:tcW w:w="995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*b, </w:t>
            </w:r>
            <w:r>
              <w:rPr>
                <w:sz w:val="20"/>
                <w:szCs w:val="20"/>
              </w:rPr>
              <w:t>gene transcripts detected in the bubo onl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16"/>
      </w:rPr>
      <w:t>Table S6</w:t>
      <w:tab/>
      <w:tab/>
    </w: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PAGE </w:instrText>
    </w:r>
    <w:r>
      <w:rPr>
        <w:rStyle w:val="PageNumber"/>
        <w:sz w:val="16"/>
      </w:rPr>
      <w:fldChar w:fldCharType="separate"/>
    </w:r>
    <w:r>
      <w:rPr>
        <w:rStyle w:val="PageNumber"/>
        <w:sz w:val="16"/>
      </w:rPr>
      <w:t>9</w:t>
    </w:r>
    <w:r>
      <w:rPr>
        <w:rStyle w:val="PageNumber"/>
        <w:sz w:val="16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PAGE </w:instrText>
    </w:r>
    <w:r>
      <w:rPr>
        <w:rStyle w:val="PageNumber"/>
        <w:sz w:val="16"/>
      </w:rPr>
      <w:fldChar w:fldCharType="separate"/>
    </w:r>
    <w:r>
      <w:rPr>
        <w:rStyle w:val="PageNumber"/>
        <w:sz w:val="16"/>
      </w:rPr>
      <w:t>1</w:t>
    </w:r>
    <w:r>
      <w:rPr>
        <w:rStyle w:val="PageNumber"/>
        <w:sz w:val="16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1T16:41:00Z</dcterms:created>
  <dc:creator>DIR</dc:creator>
  <dc:description/>
  <cp:keywords/>
  <dc:language>en-US</dc:language>
  <cp:lastModifiedBy>DIR</cp:lastModifiedBy>
  <dcterms:modified xsi:type="dcterms:W3CDTF">2010-01-14T23:31:00Z</dcterms:modified>
  <cp:revision>3</cp:revision>
  <dc:subject/>
  <dc:title>Table S6</dc:title>
</cp:coreProperties>
</file>